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77F" w:rsidRDefault="00C8177F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B87CB2" w:rsidRPr="00B87CB2" w:rsidRDefault="00BA133D" w:rsidP="00B87CB2">
      <w:pPr>
        <w:spacing w:after="0" w:line="240" w:lineRule="auto"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>Figure 2 in S2 Figure</w:t>
      </w:r>
      <w:r w:rsidR="00B87CB2" w:rsidRPr="00B87CB2">
        <w:rPr>
          <w:rFonts w:ascii="Times New Roman" w:eastAsiaTheme="minorHAnsi" w:hAnsi="Times New Roman" w:cs="Times New Roman"/>
        </w:rPr>
        <w:t>. I</w:t>
      </w:r>
      <w:r w:rsidR="00B87CB2" w:rsidRPr="00B87CB2">
        <w:rPr>
          <w:rFonts w:ascii="Times New Roman" w:hAnsi="Times New Roman" w:cs="Times New Roman"/>
        </w:rPr>
        <w:t xml:space="preserve">ncidence of </w:t>
      </w:r>
      <w:r w:rsidR="00B87CB2">
        <w:rPr>
          <w:rFonts w:ascii="Times New Roman" w:hAnsi="Times New Roman" w:cs="Times New Roman"/>
        </w:rPr>
        <w:t>b</w:t>
      </w:r>
      <w:r w:rsidR="00B87CB2" w:rsidRPr="00B87CB2">
        <w:rPr>
          <w:rFonts w:ascii="Times New Roman" w:hAnsi="Times New Roman" w:cs="Times New Roman"/>
        </w:rPr>
        <w:t>ioprosthetic mitral valve replacement among COPD and non-COPD patients</w:t>
      </w:r>
      <w:r w:rsidR="00B87CB2" w:rsidRPr="00B87CB2">
        <w:rPr>
          <w:rFonts w:ascii="Times New Roman" w:eastAsiaTheme="minorHAnsi" w:hAnsi="Times New Roman" w:cs="Times New Roman"/>
        </w:rPr>
        <w:t xml:space="preserve"> in Spain 2001-2015</w:t>
      </w:r>
    </w:p>
    <w:p w:rsidR="00556E57" w:rsidRDefault="00C8177F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noProof/>
          <w:lang w:val="es-ES" w:eastAsia="es-ES"/>
        </w:rPr>
        <w:drawing>
          <wp:inline distT="0" distB="0" distL="0" distR="0">
            <wp:extent cx="8536675" cy="4572000"/>
            <wp:effectExtent l="0" t="0" r="17145" b="1905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794BB3" w:rsidRDefault="00794BB3" w:rsidP="00E8256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bookmarkStart w:id="0" w:name="_GoBack"/>
      <w:bookmarkEnd w:id="0"/>
    </w:p>
    <w:sectPr w:rsidR="00794BB3" w:rsidSect="00E82562">
      <w:pgSz w:w="15840" w:h="12240" w:orient="landscape"/>
      <w:pgMar w:top="567" w:right="851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1D6BC6"/>
    <w:rsid w:val="00054877"/>
    <w:rsid w:val="000655DB"/>
    <w:rsid w:val="000945E7"/>
    <w:rsid w:val="000E1E3D"/>
    <w:rsid w:val="000F13D5"/>
    <w:rsid w:val="00120724"/>
    <w:rsid w:val="001307FD"/>
    <w:rsid w:val="00140A7C"/>
    <w:rsid w:val="00147C39"/>
    <w:rsid w:val="00173082"/>
    <w:rsid w:val="0019624F"/>
    <w:rsid w:val="001C5220"/>
    <w:rsid w:val="001D241D"/>
    <w:rsid w:val="001D6BC6"/>
    <w:rsid w:val="001E60C2"/>
    <w:rsid w:val="001E71BD"/>
    <w:rsid w:val="001F2E6C"/>
    <w:rsid w:val="00201B92"/>
    <w:rsid w:val="00250492"/>
    <w:rsid w:val="002710AA"/>
    <w:rsid w:val="002A12D0"/>
    <w:rsid w:val="002A6AEB"/>
    <w:rsid w:val="002B3C17"/>
    <w:rsid w:val="0033372A"/>
    <w:rsid w:val="00365C5B"/>
    <w:rsid w:val="003939E9"/>
    <w:rsid w:val="003A6F15"/>
    <w:rsid w:val="003D3E3C"/>
    <w:rsid w:val="003F6832"/>
    <w:rsid w:val="00403CA8"/>
    <w:rsid w:val="00435EB8"/>
    <w:rsid w:val="00446A01"/>
    <w:rsid w:val="004B13C8"/>
    <w:rsid w:val="00524D48"/>
    <w:rsid w:val="00537125"/>
    <w:rsid w:val="00543128"/>
    <w:rsid w:val="0054540C"/>
    <w:rsid w:val="00556E57"/>
    <w:rsid w:val="005A6F13"/>
    <w:rsid w:val="005B4A8A"/>
    <w:rsid w:val="005E7328"/>
    <w:rsid w:val="0060226B"/>
    <w:rsid w:val="006419CB"/>
    <w:rsid w:val="00644815"/>
    <w:rsid w:val="00644CA2"/>
    <w:rsid w:val="006568CF"/>
    <w:rsid w:val="006612BF"/>
    <w:rsid w:val="006B7F12"/>
    <w:rsid w:val="006C6D5C"/>
    <w:rsid w:val="006D2EF1"/>
    <w:rsid w:val="006D7358"/>
    <w:rsid w:val="006E48AD"/>
    <w:rsid w:val="00743ECD"/>
    <w:rsid w:val="00750882"/>
    <w:rsid w:val="007629A2"/>
    <w:rsid w:val="007645C2"/>
    <w:rsid w:val="007766C4"/>
    <w:rsid w:val="00782DC5"/>
    <w:rsid w:val="00784BD2"/>
    <w:rsid w:val="00794BB3"/>
    <w:rsid w:val="007A73C1"/>
    <w:rsid w:val="007C2BFA"/>
    <w:rsid w:val="007C722A"/>
    <w:rsid w:val="007D6788"/>
    <w:rsid w:val="007E78EE"/>
    <w:rsid w:val="007F51AE"/>
    <w:rsid w:val="008239AD"/>
    <w:rsid w:val="00864B0C"/>
    <w:rsid w:val="008A40C7"/>
    <w:rsid w:val="008E2CDB"/>
    <w:rsid w:val="00910ED3"/>
    <w:rsid w:val="00911FBE"/>
    <w:rsid w:val="009348A4"/>
    <w:rsid w:val="00971E03"/>
    <w:rsid w:val="00987FB9"/>
    <w:rsid w:val="009B5618"/>
    <w:rsid w:val="009D0B27"/>
    <w:rsid w:val="009D7107"/>
    <w:rsid w:val="009F2109"/>
    <w:rsid w:val="00A059E1"/>
    <w:rsid w:val="00A2174E"/>
    <w:rsid w:val="00A33DAE"/>
    <w:rsid w:val="00A903E3"/>
    <w:rsid w:val="00A9777D"/>
    <w:rsid w:val="00A977D8"/>
    <w:rsid w:val="00AA44F0"/>
    <w:rsid w:val="00AB4554"/>
    <w:rsid w:val="00AC16A4"/>
    <w:rsid w:val="00B41F01"/>
    <w:rsid w:val="00B75670"/>
    <w:rsid w:val="00B87B37"/>
    <w:rsid w:val="00B87CB2"/>
    <w:rsid w:val="00BA133D"/>
    <w:rsid w:val="00BC3BD4"/>
    <w:rsid w:val="00BE3583"/>
    <w:rsid w:val="00BE6D56"/>
    <w:rsid w:val="00C36395"/>
    <w:rsid w:val="00C44331"/>
    <w:rsid w:val="00C8177F"/>
    <w:rsid w:val="00C850E0"/>
    <w:rsid w:val="00CC1883"/>
    <w:rsid w:val="00CD4EC8"/>
    <w:rsid w:val="00CF5C2F"/>
    <w:rsid w:val="00D057FE"/>
    <w:rsid w:val="00D3169E"/>
    <w:rsid w:val="00D506D1"/>
    <w:rsid w:val="00D7583D"/>
    <w:rsid w:val="00D77455"/>
    <w:rsid w:val="00D845F6"/>
    <w:rsid w:val="00D84C7D"/>
    <w:rsid w:val="00D86D2A"/>
    <w:rsid w:val="00D90DA8"/>
    <w:rsid w:val="00D9752D"/>
    <w:rsid w:val="00DA17EB"/>
    <w:rsid w:val="00DA5747"/>
    <w:rsid w:val="00DD4495"/>
    <w:rsid w:val="00DE11E4"/>
    <w:rsid w:val="00DE78C5"/>
    <w:rsid w:val="00DF72C7"/>
    <w:rsid w:val="00E00C4E"/>
    <w:rsid w:val="00E3422C"/>
    <w:rsid w:val="00E5072F"/>
    <w:rsid w:val="00E82562"/>
    <w:rsid w:val="00E855F9"/>
    <w:rsid w:val="00E91910"/>
    <w:rsid w:val="00EE0703"/>
    <w:rsid w:val="00EF11CF"/>
    <w:rsid w:val="00F07CAB"/>
    <w:rsid w:val="00F43C1D"/>
    <w:rsid w:val="00F54D9C"/>
    <w:rsid w:val="00F85D64"/>
    <w:rsid w:val="00FC2A48"/>
    <w:rsid w:val="00FD5749"/>
    <w:rsid w:val="00FF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7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6BC6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anormal"/>
    <w:uiPriority w:val="59"/>
    <w:rsid w:val="00794B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drigo.jimenez\Dropbox\Documentos%20Dpto\valvulopatias\valvulamitral\epoc\ValvulopatiaMitralEPO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autoTitleDeleted val="1"/>
    <c:plotArea>
      <c:layout/>
      <c:lineChart>
        <c:grouping val="standard"/>
        <c:ser>
          <c:idx val="0"/>
          <c:order val="0"/>
          <c:tx>
            <c:v>Non-COPD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C$1:$Q$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C$5:$Q$5</c:f>
              <c:numCache>
                <c:formatCode>General</c:formatCode>
                <c:ptCount val="15"/>
                <c:pt idx="0">
                  <c:v>1.2</c:v>
                </c:pt>
                <c:pt idx="1">
                  <c:v>1.21</c:v>
                </c:pt>
                <c:pt idx="2">
                  <c:v>1.33</c:v>
                </c:pt>
                <c:pt idx="3">
                  <c:v>1.32</c:v>
                </c:pt>
                <c:pt idx="4">
                  <c:v>1.6900000000000004</c:v>
                </c:pt>
                <c:pt idx="5">
                  <c:v>1.6900000000000004</c:v>
                </c:pt>
                <c:pt idx="6">
                  <c:v>2.2000000000000002</c:v>
                </c:pt>
                <c:pt idx="7">
                  <c:v>1.9500000000000004</c:v>
                </c:pt>
                <c:pt idx="8">
                  <c:v>2.44</c:v>
                </c:pt>
                <c:pt idx="9">
                  <c:v>2.63</c:v>
                </c:pt>
                <c:pt idx="10">
                  <c:v>2.57</c:v>
                </c:pt>
                <c:pt idx="11">
                  <c:v>2.57</c:v>
                </c:pt>
                <c:pt idx="12">
                  <c:v>2.68</c:v>
                </c:pt>
                <c:pt idx="13">
                  <c:v>2.61</c:v>
                </c:pt>
                <c:pt idx="14">
                  <c:v>3.4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572-40A7-82B0-F6ED57D86112}"/>
            </c:ext>
          </c:extLst>
        </c:ser>
        <c:ser>
          <c:idx val="1"/>
          <c:order val="1"/>
          <c:tx>
            <c:v>COPD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C$1:$Q$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C$6:$Q$6</c:f>
              <c:numCache>
                <c:formatCode>General</c:formatCode>
                <c:ptCount val="15"/>
                <c:pt idx="0">
                  <c:v>0.69000000000000017</c:v>
                </c:pt>
                <c:pt idx="1">
                  <c:v>1.9800000000000004</c:v>
                </c:pt>
                <c:pt idx="2">
                  <c:v>1.78</c:v>
                </c:pt>
                <c:pt idx="3">
                  <c:v>1.85</c:v>
                </c:pt>
                <c:pt idx="4">
                  <c:v>1.36</c:v>
                </c:pt>
                <c:pt idx="5">
                  <c:v>1.36</c:v>
                </c:pt>
                <c:pt idx="6">
                  <c:v>1.9400000000000004</c:v>
                </c:pt>
                <c:pt idx="7">
                  <c:v>1.59</c:v>
                </c:pt>
                <c:pt idx="8">
                  <c:v>1.06</c:v>
                </c:pt>
                <c:pt idx="9">
                  <c:v>1.28</c:v>
                </c:pt>
                <c:pt idx="10">
                  <c:v>1.79</c:v>
                </c:pt>
                <c:pt idx="11">
                  <c:v>2.0499999999999998</c:v>
                </c:pt>
                <c:pt idx="12">
                  <c:v>2.73</c:v>
                </c:pt>
                <c:pt idx="13">
                  <c:v>3.4299999999999997</c:v>
                </c:pt>
                <c:pt idx="14">
                  <c:v>5.5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572-40A7-82B0-F6ED57D86112}"/>
            </c:ext>
          </c:extLst>
        </c:ser>
        <c:marker val="1"/>
        <c:axId val="223831168"/>
        <c:axId val="223832704"/>
      </c:lineChart>
      <c:catAx>
        <c:axId val="223831168"/>
        <c:scaling>
          <c:orientation val="minMax"/>
        </c:scaling>
        <c:axPos val="b"/>
        <c:numFmt formatCode="General" sourceLinked="0"/>
        <c:majorTickMark val="none"/>
        <c:tickLblPos val="nextTo"/>
        <c:crossAx val="223832704"/>
        <c:crosses val="autoZero"/>
        <c:auto val="1"/>
        <c:lblAlgn val="ctr"/>
        <c:lblOffset val="100"/>
        <c:tickLblSkip val="1"/>
      </c:catAx>
      <c:valAx>
        <c:axId val="223832704"/>
        <c:scaling>
          <c:orientation val="minMax"/>
        </c:scaling>
        <c:axPos val="l"/>
        <c:majorGridlines>
          <c:spPr>
            <a:ln>
              <a:prstDash val="dash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idence per 100,000 inhabitants</a:t>
                </a:r>
              </a:p>
            </c:rich>
          </c:tx>
        </c:title>
        <c:numFmt formatCode="General" sourceLinked="1"/>
        <c:majorTickMark val="none"/>
        <c:tickLblPos val="nextTo"/>
        <c:crossAx val="223831168"/>
        <c:crosses val="autoZero"/>
        <c:crossBetween val="between"/>
      </c:valAx>
    </c:plotArea>
    <c:legend>
      <c:legendPos val="b"/>
    </c:legend>
    <c:plotVisOnly val="1"/>
    <c:dispBlanksAs val="gap"/>
  </c:chart>
  <c:spPr>
    <a:solidFill>
      <a:schemeClr val="bg1"/>
    </a:solidFill>
  </c:sp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DFFB50-6477-48D2-84DB-DC3BF0531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ana.lopez</cp:lastModifiedBy>
  <cp:revision>4</cp:revision>
  <dcterms:created xsi:type="dcterms:W3CDTF">2019-01-18T19:01:00Z</dcterms:created>
  <dcterms:modified xsi:type="dcterms:W3CDTF">2019-01-24T12:13:00Z</dcterms:modified>
</cp:coreProperties>
</file>